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B380A1" w14:textId="3978444A" w:rsidR="00A52702" w:rsidRPr="001B1D27" w:rsidRDefault="0050737A" w:rsidP="00A5270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CA7A09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A52702" w:rsidRPr="001B1D27">
        <w:rPr>
          <w:rFonts w:ascii="Times New Roman" w:hAnsi="Times New Roman" w:cs="Times New Roman"/>
          <w:b/>
          <w:sz w:val="24"/>
          <w:szCs w:val="24"/>
        </w:rPr>
        <w:t xml:space="preserve"> Antigenic properties of </w:t>
      </w:r>
      <w:r w:rsidR="00A52702">
        <w:rPr>
          <w:rFonts w:ascii="Times New Roman" w:hAnsi="Times New Roman" w:cs="Times New Roman"/>
          <w:b/>
          <w:sz w:val="24"/>
          <w:szCs w:val="24"/>
        </w:rPr>
        <w:t xml:space="preserve">monomeric </w:t>
      </w:r>
      <w:r w:rsidR="00A52702" w:rsidRPr="001B1D27">
        <w:rPr>
          <w:rFonts w:ascii="Times New Roman" w:hAnsi="Times New Roman" w:cs="Times New Roman"/>
          <w:b/>
          <w:sz w:val="24"/>
          <w:szCs w:val="24"/>
        </w:rPr>
        <w:t xml:space="preserve">head-only RSV F </w:t>
      </w:r>
      <w:r w:rsidR="0051617E">
        <w:rPr>
          <w:rFonts w:ascii="Times New Roman" w:hAnsi="Times New Roman" w:cs="Times New Roman"/>
          <w:b/>
          <w:sz w:val="24"/>
          <w:szCs w:val="24"/>
        </w:rPr>
        <w:t>immunogen</w:t>
      </w:r>
      <w:r w:rsidR="00A52702" w:rsidRPr="001B1D27"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W w:w="9331" w:type="dxa"/>
        <w:tblLook w:val="04A0" w:firstRow="1" w:lastRow="0" w:firstColumn="1" w:lastColumn="0" w:noHBand="0" w:noVBand="1"/>
      </w:tblPr>
      <w:tblGrid>
        <w:gridCol w:w="1060"/>
        <w:gridCol w:w="1200"/>
        <w:gridCol w:w="1200"/>
        <w:gridCol w:w="574"/>
        <w:gridCol w:w="574"/>
        <w:gridCol w:w="574"/>
        <w:gridCol w:w="574"/>
        <w:gridCol w:w="663"/>
        <w:gridCol w:w="856"/>
        <w:gridCol w:w="856"/>
        <w:gridCol w:w="1200"/>
      </w:tblGrid>
      <w:tr w:rsidR="00E73675" w:rsidRPr="00E73675" w14:paraId="787C121F" w14:textId="77777777" w:rsidTr="00A13C0D">
        <w:trPr>
          <w:trHeight w:val="600"/>
        </w:trPr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A8F89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esign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4135BC" w14:textId="77777777" w:rsidR="00E73675" w:rsidRPr="00E73675" w:rsidRDefault="00E73675" w:rsidP="0070588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D25 </w:t>
            </w:r>
            <w:proofErr w:type="spellStart"/>
            <w:r w:rsidRPr="00E736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nding</w:t>
            </w:r>
            <w:r w:rsidR="0070588F" w:rsidRPr="007058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E736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upon expression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B76BA1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D25 </w:t>
            </w:r>
            <w:proofErr w:type="spellStart"/>
            <w:r w:rsidRPr="00E736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nding</w:t>
            </w:r>
            <w:r w:rsidR="0070588F" w:rsidRPr="007058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E736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after 1 week at 4°C</w:t>
            </w:r>
          </w:p>
        </w:tc>
        <w:tc>
          <w:tcPr>
            <w:tcW w:w="29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A8D368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D25 </w:t>
            </w:r>
            <w:proofErr w:type="spellStart"/>
            <w:r w:rsidRPr="00E736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nding</w:t>
            </w:r>
            <w:r w:rsidR="0070588F" w:rsidRPr="007058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E736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after 1 hour at elevated temperature</w:t>
            </w:r>
          </w:p>
        </w:tc>
        <w:tc>
          <w:tcPr>
            <w:tcW w:w="8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C32768" w14:textId="77777777" w:rsidR="00E73675" w:rsidRPr="00E73675" w:rsidRDefault="00E73675" w:rsidP="0070588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C4</w:t>
            </w:r>
            <w:r w:rsidR="007058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r w:rsidRPr="00E736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36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nding</w:t>
            </w:r>
            <w:r w:rsidR="0070588F" w:rsidRPr="007058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CB8677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M22</w:t>
            </w:r>
            <w:r w:rsidR="0070588F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r w:rsidRPr="00E736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36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nding</w:t>
            </w:r>
            <w:r w:rsidR="0070588F" w:rsidRPr="007058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F25A38" w14:textId="77777777" w:rsidR="00E73675" w:rsidRPr="00E73675" w:rsidRDefault="00E73675" w:rsidP="0070588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verage</w:t>
            </w:r>
            <w:r w:rsidR="007058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  <w:r w:rsidRPr="00E736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D25 and AM22 </w:t>
            </w:r>
            <w:proofErr w:type="spellStart"/>
            <w:r w:rsidRPr="00E736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nding</w:t>
            </w:r>
            <w:r w:rsidR="0070588F" w:rsidRPr="007058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E73675" w:rsidRPr="00E73675" w14:paraId="6139DCFA" w14:textId="77777777" w:rsidTr="00C86033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D03229" w14:textId="77777777" w:rsidR="00E73675" w:rsidRPr="00E73675" w:rsidRDefault="00E73675" w:rsidP="00E7367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213553" w14:textId="77777777" w:rsidR="00E73675" w:rsidRPr="00E73675" w:rsidRDefault="00E73675" w:rsidP="00E7367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07703F" w14:textId="77777777" w:rsidR="00E73675" w:rsidRPr="00E73675" w:rsidRDefault="00E73675" w:rsidP="00E7367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69D21E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0°C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AE8956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0°C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D78A2D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0°C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DCA356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0°C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72DC8F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00°C</w:t>
            </w: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8403E9" w14:textId="77777777" w:rsidR="00E73675" w:rsidRPr="00E73675" w:rsidRDefault="00E73675" w:rsidP="00E7367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96D0B2" w14:textId="77777777" w:rsidR="00E73675" w:rsidRPr="00E73675" w:rsidRDefault="00E73675" w:rsidP="00E7367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D10858" w14:textId="77777777" w:rsidR="00E73675" w:rsidRPr="00E73675" w:rsidRDefault="00E73675" w:rsidP="00E7367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73675" w:rsidRPr="00E73675" w14:paraId="27D33DCC" w14:textId="77777777" w:rsidTr="00C86033">
        <w:trPr>
          <w:trHeight w:val="315"/>
        </w:trPr>
        <w:tc>
          <w:tcPr>
            <w:tcW w:w="933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47D4" w14:textId="77777777" w:rsidR="00E73675" w:rsidRPr="00E73675" w:rsidRDefault="00E73675" w:rsidP="00E7367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trols</w:t>
            </w:r>
          </w:p>
        </w:tc>
      </w:tr>
      <w:tr w:rsidR="00E73675" w:rsidRPr="00E73675" w14:paraId="0C9F902E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9446" w14:textId="63AF5DF1" w:rsidR="00E73675" w:rsidRPr="00E73675" w:rsidRDefault="00164982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S-</w:t>
            </w:r>
            <w:r w:rsidR="00E73675"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v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7A3211D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sz w:val="16"/>
                <w:szCs w:val="16"/>
              </w:rPr>
              <w:t>1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83A2DBA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AF90A65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sz w:val="16"/>
                <w:szCs w:val="16"/>
              </w:rPr>
              <w:t>1.3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85A8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4404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19F4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90F1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9172538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7FBD3FA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2FFDBC9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</w:t>
            </w:r>
          </w:p>
        </w:tc>
      </w:tr>
      <w:tr w:rsidR="00E73675" w:rsidRPr="00E73675" w14:paraId="45CA79F7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E63D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SV F </w:t>
            </w:r>
            <w:proofErr w:type="spellStart"/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d</w:t>
            </w:r>
            <w:proofErr w:type="spellEnd"/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00F8E7A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sz w:val="16"/>
                <w:szCs w:val="16"/>
              </w:rPr>
              <w:t>1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8967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1F45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sz w:val="16"/>
                <w:szCs w:val="16"/>
              </w:rPr>
              <w:t>0.1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5C14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4614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4CCD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1EA7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BFC4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F6B8689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B1528CA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</w:tr>
      <w:tr w:rsidR="00E73675" w:rsidRPr="00E73675" w14:paraId="71CC17AA" w14:textId="77777777" w:rsidTr="00C86033">
        <w:trPr>
          <w:trHeight w:val="315"/>
        </w:trPr>
        <w:tc>
          <w:tcPr>
            <w:tcW w:w="933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D57F" w14:textId="77777777" w:rsidR="00E73675" w:rsidRPr="00E73675" w:rsidRDefault="00E73675" w:rsidP="00E73675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omain III monomer (30 total)</w:t>
            </w:r>
          </w:p>
        </w:tc>
      </w:tr>
      <w:tr w:rsidR="00E73675" w:rsidRPr="00E73675" w14:paraId="4303053A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CD3E" w14:textId="1A96F805" w:rsidR="00E73675" w:rsidRPr="00E73675" w:rsidRDefault="00AE7EC2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E73675"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C32A05C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D3EC549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C234F86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1AE7E87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D962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645C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FC81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699CDF5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57F1BD3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85B561A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3</w:t>
            </w:r>
          </w:p>
        </w:tc>
      </w:tr>
      <w:tr w:rsidR="00E73675" w:rsidRPr="00E73675" w14:paraId="5BE6C2D6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5D7B" w14:textId="327C796E" w:rsidR="00E73675" w:rsidRPr="00E73675" w:rsidRDefault="00AE7EC2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E73675"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289A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7E16B86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A368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C1AB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A4BF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153F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CDE8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FDD03B7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CE4536D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E617588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</w:tr>
      <w:tr w:rsidR="00E73675" w:rsidRPr="00E73675" w14:paraId="44D47935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832E" w14:textId="6C4B4421" w:rsidR="00E73675" w:rsidRPr="00E73675" w:rsidRDefault="00AE7EC2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E73675"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D2E43B7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2E8B2AD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41B5F9A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92F7F19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E2BA7FD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80CF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4E41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E10F146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B04E637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600B960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4</w:t>
            </w:r>
          </w:p>
        </w:tc>
      </w:tr>
      <w:tr w:rsidR="00E73675" w:rsidRPr="00E73675" w14:paraId="4545ADE3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BE39" w14:textId="1E8197A8" w:rsidR="00E73675" w:rsidRPr="00E73675" w:rsidRDefault="00AE7EC2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E73675"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6A04DA0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ECEC074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CB9E701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2DFC212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D24E28F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86BB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744C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A576292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56D6882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14F2B87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7</w:t>
            </w:r>
          </w:p>
        </w:tc>
      </w:tr>
      <w:tr w:rsidR="00E73675" w:rsidRPr="00E73675" w14:paraId="15C4451D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C11F" w14:textId="6CA3D0A2" w:rsidR="00E73675" w:rsidRPr="00E73675" w:rsidRDefault="00AE7EC2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E73675"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8F98C11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87F3ECA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498CAB0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4A48CCB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7BA0CD5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78B0CFD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15F0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C1C4B5D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4840AF2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8A4CFC9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3</w:t>
            </w:r>
          </w:p>
        </w:tc>
      </w:tr>
      <w:tr w:rsidR="00E73675" w:rsidRPr="00E73675" w14:paraId="39D4F395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1D03" w14:textId="6387D76D" w:rsidR="00E73675" w:rsidRPr="00E73675" w:rsidRDefault="00AE7EC2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E73675"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111CDC2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30F8B3A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65D24BD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E571305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D816EAC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9DBE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5306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924CE39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408074B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30CB6FE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8</w:t>
            </w:r>
          </w:p>
        </w:tc>
      </w:tr>
      <w:tr w:rsidR="00E73675" w:rsidRPr="00E73675" w14:paraId="7B5B6DC9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75A5" w14:textId="6D60651C" w:rsidR="00E73675" w:rsidRPr="00E73675" w:rsidRDefault="00AE7EC2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E73675"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C5AFE9B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9E6349B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F7D1645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CCC277D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F13B8C1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B5DB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6235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AB86850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F86B5D4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DFA6E04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7</w:t>
            </w:r>
          </w:p>
        </w:tc>
      </w:tr>
      <w:tr w:rsidR="00E73675" w:rsidRPr="00E73675" w14:paraId="2CF538FF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AC28" w14:textId="2613CE52" w:rsidR="00E73675" w:rsidRPr="00E73675" w:rsidRDefault="00AE7EC2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E73675"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BCC695B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BF26E0C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E749FB8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B203C1F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EAF48C7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DA21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E3AD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A764CD2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76E007D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21579FA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8</w:t>
            </w:r>
          </w:p>
        </w:tc>
      </w:tr>
      <w:tr w:rsidR="00E73675" w:rsidRPr="00E73675" w14:paraId="5D6C0FFF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6BEC" w14:textId="60DEF009" w:rsidR="00E73675" w:rsidRPr="00E73675" w:rsidRDefault="00AE7EC2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E73675"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0711C0B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E4DADA1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50AFF50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1F1636D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4800B62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F41B70B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718185B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26B428A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7E455B0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DB82B90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8</w:t>
            </w:r>
          </w:p>
        </w:tc>
      </w:tr>
      <w:tr w:rsidR="00E73675" w:rsidRPr="00E73675" w14:paraId="4197A2FB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9DEE" w14:textId="63AB77B6" w:rsidR="00E73675" w:rsidRPr="00E73675" w:rsidRDefault="00AE7EC2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E73675"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6ED6357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C08DD11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B15B48F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ABCB48E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46786EC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2AFF5AF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0E45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33D42C8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037EB11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C41C10B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1</w:t>
            </w:r>
          </w:p>
        </w:tc>
      </w:tr>
      <w:tr w:rsidR="00E73675" w:rsidRPr="00E73675" w14:paraId="417DC0A3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44CE" w14:textId="441C7747" w:rsidR="00E73675" w:rsidRPr="00E73675" w:rsidRDefault="00AE7EC2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E73675"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8E099EE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B7E2C7B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27D4F89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C61277D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634D5C1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3F923F5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357D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F41BAD4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7A91642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CC7A124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6</w:t>
            </w:r>
          </w:p>
        </w:tc>
      </w:tr>
      <w:tr w:rsidR="00E73675" w:rsidRPr="00E73675" w14:paraId="61EDF7F7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100C" w14:textId="1318C9CB" w:rsidR="00E73675" w:rsidRPr="00E73675" w:rsidRDefault="00AE7EC2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E73675"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3F8663E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B770FBE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1A3E734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7E9A769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9C821BC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2B27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2268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A439BD7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EBE5973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77A8284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0</w:t>
            </w:r>
          </w:p>
        </w:tc>
      </w:tr>
      <w:tr w:rsidR="00E73675" w:rsidRPr="00E73675" w14:paraId="04F45CE0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9BCC" w14:textId="390232E9" w:rsidR="00E73675" w:rsidRPr="00E73675" w:rsidRDefault="00AE7EC2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E73675"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FBB8526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7EFEACF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A0FCAA2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ADD94F8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1A8F26B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C451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4245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33B5206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5C65486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4A54FD4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7</w:t>
            </w:r>
          </w:p>
        </w:tc>
      </w:tr>
      <w:tr w:rsidR="00E73675" w:rsidRPr="00E73675" w14:paraId="74F0C942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9D5F" w14:textId="2467D708" w:rsidR="00E73675" w:rsidRPr="00E73675" w:rsidRDefault="00AE7EC2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E73675"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5F10E7E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BC5CE77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E8E8B23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D7CAABC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2AED339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253F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BF53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0EF9A09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2F51EAB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0A63FF8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5</w:t>
            </w:r>
          </w:p>
        </w:tc>
      </w:tr>
      <w:tr w:rsidR="00E73675" w:rsidRPr="00E73675" w14:paraId="3071A30F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E3B5" w14:textId="3EB12533" w:rsidR="00E73675" w:rsidRPr="00E73675" w:rsidRDefault="00AE7EC2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E73675"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3DD84F9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44325B7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F0AAE7A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7D465B9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A4F3728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C03E846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B11A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5810D09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2DDDCE7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4703A1A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3</w:t>
            </w:r>
          </w:p>
        </w:tc>
      </w:tr>
      <w:tr w:rsidR="00E73675" w:rsidRPr="00E73675" w14:paraId="557C0CA0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35FE" w14:textId="2CECE075" w:rsidR="00E73675" w:rsidRPr="00E73675" w:rsidRDefault="00AE7EC2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E73675"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4E905F3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A96095A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8F1A5E1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9755699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587E559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9768941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819E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A855FBD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9B6D198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5937855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4</w:t>
            </w:r>
          </w:p>
        </w:tc>
      </w:tr>
      <w:tr w:rsidR="00E73675" w:rsidRPr="00E73675" w14:paraId="287E0BC8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355D" w14:textId="166BB48F" w:rsidR="00E73675" w:rsidRPr="00E73675" w:rsidRDefault="00AE7EC2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E73675"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6F4DF18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B1F58EF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CA3B207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EF16AEA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E9F91F1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AAE72A4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B7E0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C4ACBFD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C808AEA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A5E2354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8</w:t>
            </w:r>
          </w:p>
        </w:tc>
      </w:tr>
      <w:tr w:rsidR="00E73675" w:rsidRPr="00E73675" w14:paraId="7A3C71B4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CF54" w14:textId="3CFA9370" w:rsidR="00E73675" w:rsidRPr="00E73675" w:rsidRDefault="00AE7EC2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E73675"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29C6A8F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5B0CDC3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AD27534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6E70AAE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891974B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465E92A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F70F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748A53C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8F7BDC5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33819A3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7</w:t>
            </w:r>
          </w:p>
        </w:tc>
      </w:tr>
      <w:tr w:rsidR="00E73675" w:rsidRPr="00E73675" w14:paraId="38D432A5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1161" w14:textId="73F70015" w:rsidR="00E73675" w:rsidRPr="00E73675" w:rsidRDefault="00AE7EC2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E73675"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11EB458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1F9626C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7418387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75FB806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E2379E6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3D7A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51C1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5EC2A30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01B3B72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FC44D3E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0</w:t>
            </w:r>
          </w:p>
        </w:tc>
      </w:tr>
      <w:tr w:rsidR="00E73675" w:rsidRPr="00E73675" w14:paraId="5D2F626A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A5BB" w14:textId="65CB2202" w:rsidR="00E73675" w:rsidRPr="00E73675" w:rsidRDefault="00AE7EC2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E73675"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D8DBCD8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1927000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9DF9F6B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2F3A989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8BBA231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1F32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A27F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4B5BA1B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AB15AB9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0F25EE6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</w:t>
            </w:r>
          </w:p>
        </w:tc>
      </w:tr>
      <w:tr w:rsidR="00E73675" w:rsidRPr="00E73675" w14:paraId="106CC4D8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5392" w14:textId="3CE494A6" w:rsidR="00E73675" w:rsidRPr="00E73675" w:rsidRDefault="00AE7EC2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E73675"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B960AC9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628BFE0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455BBC9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811C578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CD14FF5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28CA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D5D3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259F704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0661591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7562F99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</w:t>
            </w:r>
          </w:p>
        </w:tc>
      </w:tr>
      <w:tr w:rsidR="00E73675" w:rsidRPr="00E73675" w14:paraId="6539F854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5827" w14:textId="282769B1" w:rsidR="00E73675" w:rsidRPr="00E73675" w:rsidRDefault="00AE7EC2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E73675"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BEAA72A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41BA551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3A1CA9A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35EE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AAFF04F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E27C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9C71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B997C62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A459391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A3B04F5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5</w:t>
            </w:r>
          </w:p>
        </w:tc>
      </w:tr>
      <w:tr w:rsidR="00E73675" w:rsidRPr="00E73675" w14:paraId="55C8E40F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99BC" w14:textId="0B0E666C" w:rsidR="00E73675" w:rsidRPr="00E73675" w:rsidRDefault="00AE7EC2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E73675"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B2EBEBB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B57C21C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0BE6C2A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4483F60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2B447F4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9391BB5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ADD9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F620F10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FE89940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94C0E2E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0</w:t>
            </w:r>
          </w:p>
        </w:tc>
      </w:tr>
      <w:tr w:rsidR="00E73675" w:rsidRPr="00E73675" w14:paraId="5C6597DD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FC20" w14:textId="427BFCC6" w:rsidR="00E73675" w:rsidRPr="00E73675" w:rsidRDefault="00AE7EC2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E73675"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69227F2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0136453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2FCB644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3E9410C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67123E0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4341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10A0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7516EEB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A18E7F7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887CA39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6</w:t>
            </w:r>
          </w:p>
        </w:tc>
      </w:tr>
      <w:tr w:rsidR="00E73675" w:rsidRPr="00E73675" w14:paraId="036FE265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EB1A" w14:textId="299D12F8" w:rsidR="00E73675" w:rsidRPr="00E73675" w:rsidRDefault="00AE7EC2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E73675"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66B1AEB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5F44E03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8619C1D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3AEC1E6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2518BB2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D68D7F2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462B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F5D9EA2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59BA3D6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EE933AA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1</w:t>
            </w:r>
          </w:p>
        </w:tc>
      </w:tr>
      <w:tr w:rsidR="00E73675" w:rsidRPr="00E73675" w14:paraId="04BFC17D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E3E0" w14:textId="09ED822C" w:rsidR="00E73675" w:rsidRPr="00E73675" w:rsidRDefault="00AE7EC2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E73675"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0880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78607B7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BE2E301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A2B69F0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E8C0E75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520D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BBBA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611A3EB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DCA1D94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DDD7AE1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1</w:t>
            </w:r>
          </w:p>
        </w:tc>
      </w:tr>
      <w:tr w:rsidR="00E73675" w:rsidRPr="00E73675" w14:paraId="704A85F1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9148" w14:textId="77A78FCC" w:rsidR="00E73675" w:rsidRPr="00E73675" w:rsidRDefault="00AE7EC2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E73675"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BC84BD3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E11C13B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A2EDDB6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2FC4A89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452E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E6A0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7E11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CAB020D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77AAF8B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8AD6D65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</w:t>
            </w:r>
          </w:p>
        </w:tc>
      </w:tr>
      <w:tr w:rsidR="00E73675" w:rsidRPr="00E73675" w14:paraId="7E1E0AD6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6EFA" w14:textId="72447FB0" w:rsidR="00E73675" w:rsidRPr="00E73675" w:rsidRDefault="00AE7EC2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E73675"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00B538C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D90FCE6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E42D1A0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470F1AA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016A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269C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061D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8145F67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09CB63A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707B7AB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2</w:t>
            </w:r>
          </w:p>
        </w:tc>
      </w:tr>
      <w:tr w:rsidR="00E73675" w:rsidRPr="00E73675" w14:paraId="1718106B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AD59" w14:textId="48E3896F" w:rsidR="00E73675" w:rsidRPr="00E73675" w:rsidRDefault="00AE7EC2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E73675"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311280A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439F960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F20A760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2C1DD00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1BA5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7032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ED2F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B64CE55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54C7DCD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2830308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2</w:t>
            </w:r>
          </w:p>
        </w:tc>
      </w:tr>
      <w:tr w:rsidR="00E73675" w:rsidRPr="00E73675" w14:paraId="51280046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896E" w14:textId="5C1C42F6" w:rsidR="00E73675" w:rsidRPr="00E73675" w:rsidRDefault="00AE7EC2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E73675"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DB6E90D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D175204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2B2496E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CB7E2F7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0E0C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C6EB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CFB4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6121E4A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020A499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F573F65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1</w:t>
            </w:r>
          </w:p>
        </w:tc>
      </w:tr>
      <w:tr w:rsidR="00E73675" w:rsidRPr="00E73675" w14:paraId="1D62F887" w14:textId="77777777" w:rsidTr="00C860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F6BF4" w14:textId="77777777" w:rsidR="00E73675" w:rsidRPr="00E73675" w:rsidRDefault="00E73675" w:rsidP="0070588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Total </w:t>
            </w:r>
            <w:r w:rsidR="004E7C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gt;</w:t>
            </w:r>
            <w:r w:rsidRPr="00E736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1.5</w:t>
            </w:r>
            <w:r w:rsidR="007058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D200C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32CE0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D4FEA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F82DF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C8E0F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2C89D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70FD8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79F06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C5C95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88AD6" w14:textId="77777777" w:rsidR="00E73675" w:rsidRPr="00E73675" w:rsidRDefault="00E73675" w:rsidP="00E7367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736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8</w:t>
            </w:r>
          </w:p>
        </w:tc>
      </w:tr>
    </w:tbl>
    <w:p w14:paraId="78E52323" w14:textId="77777777" w:rsidR="008832ED" w:rsidRPr="008832ED" w:rsidRDefault="0070588F">
      <w:pPr>
        <w:rPr>
          <w:rFonts w:ascii="Arial" w:hAnsi="Arial" w:cs="Arial"/>
          <w:sz w:val="16"/>
          <w:szCs w:val="16"/>
        </w:rPr>
      </w:pPr>
      <w:proofErr w:type="gramStart"/>
      <w:r w:rsidRPr="0070588F">
        <w:rPr>
          <w:rFonts w:ascii="Arial" w:eastAsia="Times New Roman" w:hAnsi="Arial" w:cs="Arial"/>
          <w:b/>
          <w:bCs/>
          <w:color w:val="000000"/>
          <w:sz w:val="16"/>
          <w:szCs w:val="16"/>
          <w:vertAlign w:val="superscript"/>
        </w:rPr>
        <w:t>a</w:t>
      </w:r>
      <w:proofErr w:type="gramEnd"/>
      <w:r>
        <w:rPr>
          <w:rFonts w:ascii="Arial" w:eastAsia="Times New Roman" w:hAnsi="Arial" w:cs="Arial"/>
          <w:b/>
          <w:bCs/>
          <w:color w:val="000000"/>
          <w:sz w:val="16"/>
          <w:szCs w:val="16"/>
          <w:vertAlign w:val="superscript"/>
        </w:rPr>
        <w:t xml:space="preserve"> </w:t>
      </w:r>
      <w:r w:rsidR="008832ED" w:rsidRPr="008832ED">
        <w:rPr>
          <w:rFonts w:ascii="Arial" w:hAnsi="Arial" w:cs="Arial"/>
          <w:sz w:val="16"/>
          <w:szCs w:val="16"/>
        </w:rPr>
        <w:t>ELISA binding assessed by the optical density at 450 nm</w:t>
      </w:r>
      <w:r w:rsidR="002C1DD6">
        <w:rPr>
          <w:rFonts w:ascii="Arial" w:hAnsi="Arial" w:cs="Arial"/>
          <w:sz w:val="16"/>
          <w:szCs w:val="16"/>
        </w:rPr>
        <w:t>.  Values are color-coded: white, 0.0-0.19; green, 0.20-0.49; yellow, 0.50-1.49; red, 1.50-4.00.</w:t>
      </w:r>
    </w:p>
    <w:p w14:paraId="0981FC97" w14:textId="77777777" w:rsidR="008832ED" w:rsidRPr="008832ED" w:rsidRDefault="0070588F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eastAsia="Times New Roman" w:hAnsi="Arial" w:cs="Arial"/>
          <w:b/>
          <w:bCs/>
          <w:color w:val="000000"/>
          <w:sz w:val="16"/>
          <w:szCs w:val="16"/>
          <w:vertAlign w:val="superscript"/>
        </w:rPr>
        <w:t>b</w:t>
      </w:r>
      <w:proofErr w:type="gramEnd"/>
      <w:r w:rsidRPr="008832ED">
        <w:rPr>
          <w:rFonts w:ascii="Arial" w:hAnsi="Arial" w:cs="Arial"/>
          <w:sz w:val="16"/>
          <w:szCs w:val="16"/>
        </w:rPr>
        <w:t xml:space="preserve"> </w:t>
      </w:r>
      <w:r w:rsidR="008832ED" w:rsidRPr="008832ED">
        <w:rPr>
          <w:rFonts w:ascii="Arial" w:hAnsi="Arial" w:cs="Arial"/>
          <w:sz w:val="16"/>
          <w:szCs w:val="16"/>
        </w:rPr>
        <w:t>5C4 bindi</w:t>
      </w:r>
      <w:bookmarkStart w:id="0" w:name="_GoBack"/>
      <w:bookmarkEnd w:id="0"/>
      <w:r w:rsidR="008832ED" w:rsidRPr="008832ED">
        <w:rPr>
          <w:rFonts w:ascii="Arial" w:hAnsi="Arial" w:cs="Arial"/>
          <w:sz w:val="16"/>
          <w:szCs w:val="16"/>
        </w:rPr>
        <w:t>ng assessed after 5 weeks at 4°C</w:t>
      </w:r>
      <w:r w:rsidR="002C1DD6">
        <w:rPr>
          <w:rFonts w:ascii="Arial" w:hAnsi="Arial" w:cs="Arial"/>
          <w:sz w:val="16"/>
          <w:szCs w:val="16"/>
        </w:rPr>
        <w:t>.</w:t>
      </w:r>
    </w:p>
    <w:p w14:paraId="5AC3DE88" w14:textId="77777777" w:rsidR="008832ED" w:rsidRPr="008832ED" w:rsidRDefault="0070588F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c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="008832ED" w:rsidRPr="008832ED">
        <w:rPr>
          <w:rFonts w:ascii="Arial" w:hAnsi="Arial" w:cs="Arial"/>
          <w:sz w:val="16"/>
          <w:szCs w:val="16"/>
        </w:rPr>
        <w:t>AM22 binding assessed after 2 weeks at 4°C</w:t>
      </w:r>
      <w:r w:rsidR="002C1DD6">
        <w:rPr>
          <w:rFonts w:ascii="Arial" w:hAnsi="Arial" w:cs="Arial"/>
          <w:sz w:val="16"/>
          <w:szCs w:val="16"/>
        </w:rPr>
        <w:t>.</w:t>
      </w:r>
    </w:p>
    <w:p w14:paraId="273CF1A8" w14:textId="77777777" w:rsidR="008832ED" w:rsidRDefault="0070588F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eastAsia="Times New Roman" w:hAnsi="Arial" w:cs="Arial"/>
          <w:b/>
          <w:bCs/>
          <w:color w:val="000000"/>
          <w:sz w:val="16"/>
          <w:szCs w:val="16"/>
          <w:vertAlign w:val="superscript"/>
        </w:rPr>
        <w:t>d</w:t>
      </w:r>
      <w:proofErr w:type="gramEnd"/>
      <w:r>
        <w:rPr>
          <w:rFonts w:ascii="Arial" w:eastAsia="Times New Roman" w:hAnsi="Arial" w:cs="Arial"/>
          <w:b/>
          <w:bCs/>
          <w:color w:val="000000"/>
          <w:sz w:val="16"/>
          <w:szCs w:val="16"/>
          <w:vertAlign w:val="superscript"/>
        </w:rPr>
        <w:t xml:space="preserve"> </w:t>
      </w:r>
      <w:r w:rsidR="008832ED" w:rsidRPr="008832ED">
        <w:rPr>
          <w:rFonts w:ascii="Arial" w:hAnsi="Arial" w:cs="Arial"/>
          <w:sz w:val="16"/>
          <w:szCs w:val="16"/>
        </w:rPr>
        <w:t>Average of D25 binding after 1 week at 4°C, D25 binding after 1 hour at 70°C and AM22 binding after 2 weeks at 4°C</w:t>
      </w:r>
      <w:r w:rsidR="002C1DD6">
        <w:rPr>
          <w:rFonts w:ascii="Arial" w:hAnsi="Arial" w:cs="Arial"/>
          <w:sz w:val="16"/>
          <w:szCs w:val="16"/>
        </w:rPr>
        <w:t>.</w:t>
      </w:r>
    </w:p>
    <w:p w14:paraId="680F833C" w14:textId="77777777" w:rsidR="000116DC" w:rsidRDefault="0070588F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e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="000116DC">
        <w:rPr>
          <w:rFonts w:ascii="Arial" w:hAnsi="Arial" w:cs="Arial"/>
          <w:sz w:val="16"/>
          <w:szCs w:val="16"/>
        </w:rPr>
        <w:t xml:space="preserve">Total designs for each column with ELISA values </w:t>
      </w:r>
      <w:r w:rsidR="004E7C4C">
        <w:rPr>
          <w:rFonts w:ascii="Arial" w:hAnsi="Arial" w:cs="Arial"/>
          <w:sz w:val="16"/>
          <w:szCs w:val="16"/>
        </w:rPr>
        <w:t>&gt;</w:t>
      </w:r>
      <w:r w:rsidR="000116DC">
        <w:rPr>
          <w:rFonts w:ascii="Arial" w:hAnsi="Arial" w:cs="Arial"/>
          <w:sz w:val="16"/>
          <w:szCs w:val="16"/>
        </w:rPr>
        <w:t xml:space="preserve"> 1.5</w:t>
      </w:r>
    </w:p>
    <w:p w14:paraId="27D22ED8" w14:textId="02CB42A3" w:rsidR="006E2BCA" w:rsidRPr="008832ED" w:rsidRDefault="006E2BCA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ND, not determined </w:t>
      </w:r>
      <w:r w:rsidR="004375B0">
        <w:rPr>
          <w:rFonts w:ascii="Arial" w:hAnsi="Arial" w:cs="Arial"/>
          <w:sz w:val="16"/>
          <w:szCs w:val="16"/>
        </w:rPr>
        <w:t xml:space="preserve">for 100°C </w:t>
      </w:r>
      <w:r>
        <w:rPr>
          <w:rFonts w:ascii="Arial" w:hAnsi="Arial" w:cs="Arial"/>
          <w:sz w:val="16"/>
          <w:szCs w:val="16"/>
        </w:rPr>
        <w:t>when the ELISA reading for 90°C was less than 1.00.</w:t>
      </w:r>
    </w:p>
    <w:sectPr w:rsidR="006E2BCA" w:rsidRPr="008832ED" w:rsidSect="004375B0">
      <w:pgSz w:w="12240" w:h="15840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702"/>
    <w:rsid w:val="000116DC"/>
    <w:rsid w:val="00164982"/>
    <w:rsid w:val="001B68B1"/>
    <w:rsid w:val="00277696"/>
    <w:rsid w:val="002C1DD6"/>
    <w:rsid w:val="004375B0"/>
    <w:rsid w:val="00495EC4"/>
    <w:rsid w:val="004B62F6"/>
    <w:rsid w:val="004E7C4C"/>
    <w:rsid w:val="0050737A"/>
    <w:rsid w:val="0051617E"/>
    <w:rsid w:val="006E2BCA"/>
    <w:rsid w:val="0070588F"/>
    <w:rsid w:val="00733B31"/>
    <w:rsid w:val="00744F3D"/>
    <w:rsid w:val="008832ED"/>
    <w:rsid w:val="0089014B"/>
    <w:rsid w:val="00A13C0D"/>
    <w:rsid w:val="00A52702"/>
    <w:rsid w:val="00AE7EC2"/>
    <w:rsid w:val="00C86033"/>
    <w:rsid w:val="00CA7A09"/>
    <w:rsid w:val="00DF0FD0"/>
    <w:rsid w:val="00E73675"/>
    <w:rsid w:val="00FF5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D1D5BD"/>
  <w15:docId w15:val="{CAE0225F-5317-4D65-993C-2B44A36E8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8603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86033"/>
    <w:rPr>
      <w:color w:val="800080"/>
      <w:u w:val="single"/>
    </w:rPr>
  </w:style>
  <w:style w:type="paragraph" w:customStyle="1" w:styleId="font5">
    <w:name w:val="font5"/>
    <w:basedOn w:val="Normal"/>
    <w:rsid w:val="00C8603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font6">
    <w:name w:val="font6"/>
    <w:basedOn w:val="Normal"/>
    <w:rsid w:val="00C8603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67">
    <w:name w:val="xl67"/>
    <w:basedOn w:val="Normal"/>
    <w:rsid w:val="00C8603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860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FF"/>
      <w:sz w:val="24"/>
      <w:szCs w:val="24"/>
    </w:rPr>
  </w:style>
  <w:style w:type="paragraph" w:customStyle="1" w:styleId="xl69">
    <w:name w:val="xl69"/>
    <w:basedOn w:val="Normal"/>
    <w:rsid w:val="00C8603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xl70">
    <w:name w:val="xl70"/>
    <w:basedOn w:val="Normal"/>
    <w:rsid w:val="00C8603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C8603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FF"/>
      <w:sz w:val="24"/>
      <w:szCs w:val="24"/>
    </w:rPr>
  </w:style>
  <w:style w:type="paragraph" w:customStyle="1" w:styleId="xl72">
    <w:name w:val="xl72"/>
    <w:basedOn w:val="Normal"/>
    <w:rsid w:val="00C8603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3">
    <w:name w:val="xl73"/>
    <w:basedOn w:val="Normal"/>
    <w:rsid w:val="00C8603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4">
    <w:name w:val="xl74"/>
    <w:basedOn w:val="Normal"/>
    <w:rsid w:val="00C8603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5">
    <w:name w:val="xl75"/>
    <w:basedOn w:val="Normal"/>
    <w:rsid w:val="00C8603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6">
    <w:name w:val="xl76"/>
    <w:basedOn w:val="Normal"/>
    <w:rsid w:val="00C8603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7">
    <w:name w:val="xl77"/>
    <w:basedOn w:val="Normal"/>
    <w:rsid w:val="00C8603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8">
    <w:name w:val="xl78"/>
    <w:basedOn w:val="Normal"/>
    <w:rsid w:val="00C8603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9">
    <w:name w:val="xl79"/>
    <w:basedOn w:val="Normal"/>
    <w:rsid w:val="00C86033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80">
    <w:name w:val="xl80"/>
    <w:basedOn w:val="Normal"/>
    <w:rsid w:val="00C86033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81">
    <w:name w:val="xl81"/>
    <w:basedOn w:val="Normal"/>
    <w:rsid w:val="00C8603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2">
    <w:name w:val="xl82"/>
    <w:basedOn w:val="Normal"/>
    <w:rsid w:val="00C8603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3">
    <w:name w:val="xl83"/>
    <w:basedOn w:val="Normal"/>
    <w:rsid w:val="00C8603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04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1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4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92</Words>
  <Characters>223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\NIAID</Company>
  <LinksUpToDate>false</LinksUpToDate>
  <CharactersWithSpaces>2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ington, Jeffrey (NIH/VRC) [E]</dc:creator>
  <cp:keywords/>
  <dc:description/>
  <cp:lastModifiedBy>Boyington, Jeffrey (NIH/VRC) [E]</cp:lastModifiedBy>
  <cp:revision>3</cp:revision>
  <dcterms:created xsi:type="dcterms:W3CDTF">2016-06-29T20:43:00Z</dcterms:created>
  <dcterms:modified xsi:type="dcterms:W3CDTF">2016-06-29T20:47:00Z</dcterms:modified>
</cp:coreProperties>
</file>